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7: McI-1 measurements (mm)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2934"/>
        <w:gridCol w:w="3081"/>
      </w:tblGrid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l length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.05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.73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eral length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.93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.6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ngest length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.21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.1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ximal width dorsal margin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51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77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ximal width medial margin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5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79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ximal width ventral margin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52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62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ximal height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97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tal width (dorsal)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46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9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tal width (ventral)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85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12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eral condyle height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61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19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l condyle height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62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18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d-shaft width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08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9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02:35:00Z</dcterms:created>
  <dc:creator>Matt Verson2</dc:creator>
  <dc:description/>
  <dc:language>en-US</dc:language>
  <cp:lastModifiedBy>Matt Verson2</cp:lastModifiedBy>
  <dcterms:modified xsi:type="dcterms:W3CDTF">2012-01-18T02:35:00Z</dcterms:modified>
  <cp:revision>2</cp:revision>
  <dc:subject/>
  <dc:title/>
</cp:coreProperties>
</file>